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Name of person administering tool:  __________________________________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rHeight w:val="292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hat is your position at FACES?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71" w:hRule="atLeast"/>
        </w:trPr>
        <w:tc>
          <w:tcPr>
            <w:tcW w:w="478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60"/>
              <w:rPr>
                <w:sz w:val="20"/>
              </w:rPr>
            </w:pPr>
            <w:r>
              <w:rPr>
                <w:sz w:val="20"/>
              </w:rPr>
              <w:t>Community Health Work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ind w:left="342" w:hanging="360"/>
              <w:rPr>
                <w:sz w:val="20"/>
              </w:rPr>
            </w:pPr>
            <w:r>
              <w:rPr>
                <w:sz w:val="20"/>
              </w:rPr>
              <w:t>Clinical Officer</w:t>
            </w:r>
          </w:p>
        </w:tc>
      </w:tr>
      <w:tr>
        <w:trPr>
          <w:trHeight w:val="234" w:hRule="atLeast"/>
        </w:trPr>
        <w:tc>
          <w:tcPr>
            <w:tcW w:w="478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60"/>
              <w:rPr>
                <w:sz w:val="20"/>
              </w:rPr>
            </w:pPr>
            <w:r>
              <w:rPr>
                <w:sz w:val="20"/>
              </w:rPr>
              <w:t>Clinic Community Health Assistant</w:t>
            </w:r>
          </w:p>
        </w:tc>
        <w:tc>
          <w:tcPr>
            <w:tcW w:w="478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ind w:left="342" w:hanging="360"/>
              <w:rPr>
                <w:sz w:val="20"/>
              </w:rPr>
            </w:pPr>
            <w:r>
              <w:rPr>
                <w:sz w:val="20"/>
              </w:rPr>
              <w:t>Medical Officer</w:t>
            </w:r>
          </w:p>
        </w:tc>
      </w:tr>
      <w:tr>
        <w:trPr>
          <w:trHeight w:val="126" w:hRule="atLeast"/>
        </w:trPr>
        <w:tc>
          <w:tcPr>
            <w:tcW w:w="478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60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ind w:left="342" w:hanging="360"/>
              <w:rPr>
                <w:sz w:val="20"/>
              </w:rPr>
            </w:pPr>
            <w:r>
              <w:rPr>
                <w:sz w:val="20"/>
              </w:rPr>
              <w:t>Other, please specify ____________________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9335</wp:posOffset>
                </wp:positionH>
                <wp:positionV relativeFrom="page">
                  <wp:posOffset>2172335</wp:posOffset>
                </wp:positionV>
                <wp:extent cx="5269230" cy="7529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9230" cy="7529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3420"/>
                              <w:gridCol w:w="630"/>
                              <w:gridCol w:w="720"/>
                              <w:gridCol w:w="1080"/>
                              <w:gridCol w:w="270"/>
                              <w:gridCol w:w="1170"/>
                              <w:gridCol w:w="540"/>
                            </w:tblGrid>
                            <w:tr>
                              <w:trPr/>
                              <w:tc>
                                <w:tcPr>
                                  <w:tcW w:w="829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28"/>
                                      <w:szCs w:val="28"/>
                                    </w:rPr>
                                    <w:t>HIV NEUROPATHY DIAGNOSTIC TO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9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9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ART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9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Please ask the patient to rate the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current</w:t>
                                  </w:r>
                                  <w:r>
                                    <w:rPr/>
                                    <w:t xml:space="preserve"> severity of each of the following symptoms on a scale of 1 (mild) to 10 (most severe).  Use 0 if the symptom is not present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1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igh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0 – 1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Lef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0-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1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in, aching or burning in the feet or leg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1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“</w:t>
                                  </w:r>
                                  <w:r>
                                    <w:rPr/>
                                    <w:t>Pins and needles” in feet or leg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1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umbness (lack of feeling in the feet or legs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9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</w:rPr>
                                    <w:t>IF all of the above are 0, skip to Part 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9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T 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/>
                                    <w:t>Does the numbness, pain, burning or tingling in your legs limit you in these activities?  If so, how much? (Tick the appropriate box.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Yes, limited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 lo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Yes, limited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 littl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No, not limited at al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Vigorous activitie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such as lifting heavy objects, participating in football, farming, washing clothes by hand, carrying wat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Moderate activitie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such as moving a table, light household chores, riding a bicycle, walkin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limbing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one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flight of stairs or a small hil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alking 50 meters (1/2 a football pitch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98" w:type="dxa"/>
                                  <w:gridSpan w:val="8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9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T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829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lease check the patient’s ankle reflexes (i.e. ankle jerks)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 xml:space="preserve">0 = absent    1 = decreased     2 = normal    3 = increased    4 = clonus          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451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igh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0 – 4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Lef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0 – 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451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kle reflex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9pt;height:592.9pt;mso-wrap-distance-left:9pt;mso-wrap-distance-right:9pt;mso-wrap-distance-top:0pt;mso-wrap-distance-bottom:0pt;margin-top:171.05pt;mso-position-vertical-relative:page;margin-left:81.05pt;mso-position-horizontal-relative:page">
                <v:fill opacity="0f"/>
                <v:textbox inset="0in,0in,0in,0in">
                  <w:txbxContent>
                    <w:tbl>
                      <w:tblPr>
                        <w:tblW w:w="82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3420"/>
                        <w:gridCol w:w="630"/>
                        <w:gridCol w:w="720"/>
                        <w:gridCol w:w="1080"/>
                        <w:gridCol w:w="270"/>
                        <w:gridCol w:w="1170"/>
                        <w:gridCol w:w="540"/>
                      </w:tblGrid>
                      <w:tr>
                        <w:trPr/>
                        <w:tc>
                          <w:tcPr>
                            <w:tcW w:w="829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iCs/>
                                <w:sz w:val="28"/>
                                <w:szCs w:val="28"/>
                              </w:rPr>
                              <w:t>HIV NEUROPATHY DIAGNOSTIC TO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9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iCs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9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RT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9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lease ask the patient to rate the </w:t>
                            </w:r>
                            <w:r>
                              <w:rPr>
                                <w:b/>
                                <w:bCs/>
                              </w:rPr>
                              <w:t>current</w:t>
                            </w:r>
                            <w:r>
                              <w:rPr/>
                              <w:t xml:space="preserve"> severity of each of the following symptoms on a scale of 1 (mild) to 10 (most severe).  Use 0 if the symptom is not present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1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igh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0 – 10)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Lef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0-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1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in, aching or burning in the feet or leg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1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“</w:t>
                            </w:r>
                            <w:r>
                              <w:rPr/>
                              <w:t>Pins and needles” in feet or leg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1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mbness (lack of feeling in the feet or leg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9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</w:rPr>
                              <w:t>IF all of the above are 0, skip to Part 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9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729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T B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729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/>
                              <w:t>Does the numbness, pain, burning or tingling in your legs limit you in these activities?  If so, how much? (Tick the appropriate box.)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Yes, limit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 lot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Yes, limit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 littl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o, not limited at all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Vigorous activitie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such as lifting heavy objects, participating in football, farming, washing clothes by hand, carrying water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Moderate activitie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such as moving a table, light household chores, riding a bicycle, walking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limbing 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on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flight of stairs or a small hill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alking 50 meters (1/2 a football pitch)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98" w:type="dxa"/>
                            <w:gridSpan w:val="8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9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T C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829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lease check the patient’s ankle reflexes (i.e. ankle jerks)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 xml:space="preserve">0 = absent    1 = decreased     2 = normal    3 = increased    4 = clonus                          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451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igh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0 – 4)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Lef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0 – 4)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451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kle reflexes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8:19:00Z</dcterms:created>
  <dc:creator>Ana-Claire Meyer</dc:creator>
  <dc:description/>
  <cp:keywords/>
  <dc:language>en-US</dc:language>
  <cp:lastModifiedBy>Ana-Claire Meyer</cp:lastModifiedBy>
  <dcterms:modified xsi:type="dcterms:W3CDTF">2010-11-19T08:19:00Z</dcterms:modified>
  <cp:revision>2</cp:revision>
  <dc:subject/>
  <dc:title/>
</cp:coreProperties>
</file>